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446699" w14:textId="77777777" w:rsidR="002F7E01" w:rsidRPr="003E0827" w:rsidRDefault="002F7E01" w:rsidP="002F7E01">
      <w:pPr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7E55E683" w14:textId="77777777" w:rsidR="002F7E01" w:rsidRPr="003E0827" w:rsidRDefault="002F7E01" w:rsidP="002F7E0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07928D4" w14:textId="77777777" w:rsidR="002F7E01" w:rsidRPr="003E0827" w:rsidRDefault="002F7E01" w:rsidP="002F7E0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654"/>
      </w:tblGrid>
      <w:tr w:rsidR="00456A20" w:rsidRPr="003E0827" w14:paraId="378BEF77" w14:textId="77777777" w:rsidTr="002D613E">
        <w:tc>
          <w:tcPr>
            <w:tcW w:w="9214" w:type="dxa"/>
            <w:gridSpan w:val="2"/>
          </w:tcPr>
          <w:p w14:paraId="560C7907" w14:textId="4F915A8A" w:rsidR="00456A20" w:rsidRPr="003E0827" w:rsidRDefault="0075507B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ppendix</w:t>
            </w:r>
            <w:r w:rsidR="002D613E" w:rsidRPr="002D61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456A20" w:rsidRPr="002D613E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Table 3</w:t>
            </w:r>
            <w:r w:rsidR="002D613E" w:rsidRPr="002D613E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.</w:t>
            </w:r>
            <w:r w:rsidR="00456A20" w:rsidRPr="002D613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 Inclusion criteria  </w:t>
            </w:r>
          </w:p>
        </w:tc>
      </w:tr>
      <w:tr w:rsidR="002F7E01" w:rsidRPr="003E0827" w14:paraId="7CD14BB1" w14:textId="77777777" w:rsidTr="002D613E">
        <w:tc>
          <w:tcPr>
            <w:tcW w:w="1560" w:type="dxa"/>
            <w:tcBorders>
              <w:top w:val="single" w:sz="4" w:space="0" w:color="auto"/>
            </w:tcBorders>
          </w:tcPr>
          <w:p w14:paraId="1B4F5321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bjects included 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4D34C75E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n only </w:t>
            </w:r>
          </w:p>
        </w:tc>
      </w:tr>
      <w:tr w:rsidR="002F7E01" w:rsidRPr="003E0827" w14:paraId="165CC7A2" w14:textId="77777777" w:rsidTr="002D613E">
        <w:tc>
          <w:tcPr>
            <w:tcW w:w="1560" w:type="dxa"/>
          </w:tcPr>
          <w:p w14:paraId="0451D0BF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anguage </w:t>
            </w:r>
          </w:p>
        </w:tc>
        <w:tc>
          <w:tcPr>
            <w:tcW w:w="7654" w:type="dxa"/>
          </w:tcPr>
          <w:p w14:paraId="51C1E436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lish</w:t>
            </w:r>
          </w:p>
        </w:tc>
      </w:tr>
      <w:tr w:rsidR="002F7E01" w:rsidRPr="003E0827" w14:paraId="5B5494C4" w14:textId="77777777" w:rsidTr="002D613E">
        <w:tc>
          <w:tcPr>
            <w:tcW w:w="1560" w:type="dxa"/>
          </w:tcPr>
          <w:p w14:paraId="0063476E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icle type</w:t>
            </w:r>
          </w:p>
        </w:tc>
        <w:tc>
          <w:tcPr>
            <w:tcW w:w="7654" w:type="dxa"/>
          </w:tcPr>
          <w:p w14:paraId="7BB7F590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iginal article, full paper</w:t>
            </w:r>
          </w:p>
        </w:tc>
      </w:tr>
      <w:tr w:rsidR="002F7E01" w:rsidRPr="0075507B" w14:paraId="746DD188" w14:textId="77777777" w:rsidTr="002D613E">
        <w:tc>
          <w:tcPr>
            <w:tcW w:w="1560" w:type="dxa"/>
          </w:tcPr>
          <w:p w14:paraId="56DC0A61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y type</w:t>
            </w:r>
          </w:p>
        </w:tc>
        <w:tc>
          <w:tcPr>
            <w:tcW w:w="7654" w:type="dxa"/>
          </w:tcPr>
          <w:p w14:paraId="528709A6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rge scale retrospective studies (sample size ≥ 100);</w:t>
            </w:r>
          </w:p>
          <w:p w14:paraId="2189FA0D" w14:textId="6EAEEBAE" w:rsidR="002F7E01" w:rsidRPr="003E0827" w:rsidRDefault="00BF354F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2F7E01"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pective observational studies (sample size ≥ 100);</w:t>
            </w:r>
          </w:p>
          <w:p w14:paraId="454A88E8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pective randomized phase II trials (sample size ≥ 50);</w:t>
            </w:r>
          </w:p>
          <w:p w14:paraId="5773115C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pective randomized phase III-IV trials</w:t>
            </w:r>
          </w:p>
        </w:tc>
      </w:tr>
      <w:tr w:rsidR="002F7E01" w:rsidRPr="0075507B" w14:paraId="6A53D839" w14:textId="77777777" w:rsidTr="002D613E">
        <w:tc>
          <w:tcPr>
            <w:tcW w:w="1560" w:type="dxa"/>
          </w:tcPr>
          <w:p w14:paraId="340C49D0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tumor</w:t>
            </w:r>
          </w:p>
        </w:tc>
        <w:tc>
          <w:tcPr>
            <w:tcW w:w="7654" w:type="dxa"/>
          </w:tcPr>
          <w:p w14:paraId="567890B2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ll cell lung cancer without brain metastasis at baseline</w:t>
            </w:r>
          </w:p>
        </w:tc>
      </w:tr>
      <w:tr w:rsidR="002F7E01" w:rsidRPr="0075507B" w:rsidDel="00C57E54" w14:paraId="0D9368C9" w14:textId="77777777" w:rsidTr="002D613E">
        <w:tc>
          <w:tcPr>
            <w:tcW w:w="1560" w:type="dxa"/>
          </w:tcPr>
          <w:p w14:paraId="2D9B0190" w14:textId="77777777" w:rsidR="002F7E01" w:rsidRPr="003E0827" w:rsidDel="00C57E54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iod </w:t>
            </w:r>
          </w:p>
        </w:tc>
        <w:tc>
          <w:tcPr>
            <w:tcW w:w="7654" w:type="dxa"/>
          </w:tcPr>
          <w:p w14:paraId="2E97B8A5" w14:textId="72AFA998" w:rsidR="002F7E01" w:rsidRPr="003E0827" w:rsidDel="00C57E54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ies published since 01.01.1995</w:t>
            </w:r>
            <w:r w:rsidR="000D71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0D71B5" w:rsidRPr="000D71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 from 1995, brain MRI with gadolinium became more widely available</w:t>
            </w:r>
            <w:r w:rsidR="000D71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2F7E01" w:rsidRPr="003E0827" w14:paraId="782E0E78" w14:textId="77777777" w:rsidTr="002D613E">
        <w:tc>
          <w:tcPr>
            <w:tcW w:w="1560" w:type="dxa"/>
          </w:tcPr>
          <w:p w14:paraId="6B27AE80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llow up period</w:t>
            </w:r>
          </w:p>
        </w:tc>
        <w:tc>
          <w:tcPr>
            <w:tcW w:w="7654" w:type="dxa"/>
          </w:tcPr>
          <w:p w14:paraId="6C5E4947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l </w:t>
            </w:r>
          </w:p>
        </w:tc>
      </w:tr>
      <w:tr w:rsidR="002F7E01" w:rsidRPr="003E0827" w14:paraId="5C0AA290" w14:textId="77777777" w:rsidTr="002D613E">
        <w:tc>
          <w:tcPr>
            <w:tcW w:w="1560" w:type="dxa"/>
            <w:tcBorders>
              <w:bottom w:val="single" w:sz="4" w:space="0" w:color="auto"/>
            </w:tcBorders>
          </w:tcPr>
          <w:p w14:paraId="19EDFE2B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utcome 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5A3C72BD" w14:textId="77777777" w:rsidR="002F7E01" w:rsidRPr="003E0827" w:rsidRDefault="002F7E01" w:rsidP="00CB465D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0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in metastasis</w:t>
            </w:r>
          </w:p>
        </w:tc>
      </w:tr>
    </w:tbl>
    <w:p w14:paraId="1F0B495A" w14:textId="77777777" w:rsidR="002F7E01" w:rsidRPr="003E0827" w:rsidRDefault="002F7E01" w:rsidP="002F7E01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F09CFC6" w14:textId="77777777" w:rsidR="008E5D1E" w:rsidRPr="003E0827" w:rsidRDefault="008E5D1E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8E5D1E" w:rsidRPr="003E082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ED506B" w14:textId="77777777" w:rsidR="002F7E01" w:rsidRDefault="002F7E01" w:rsidP="002F7E01">
      <w:pPr>
        <w:spacing w:line="240" w:lineRule="auto"/>
      </w:pPr>
      <w:r>
        <w:separator/>
      </w:r>
    </w:p>
  </w:endnote>
  <w:endnote w:type="continuationSeparator" w:id="0">
    <w:p w14:paraId="096E1AA0" w14:textId="77777777" w:rsidR="002F7E01" w:rsidRDefault="002F7E01" w:rsidP="002F7E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26352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900238" w14:textId="35EB3CD5" w:rsidR="002F7E01" w:rsidRDefault="002F7E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50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B22870" w14:textId="77777777" w:rsidR="002F7E01" w:rsidRDefault="002F7E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79009C" w14:textId="77777777" w:rsidR="002F7E01" w:rsidRDefault="002F7E01" w:rsidP="002F7E01">
      <w:pPr>
        <w:spacing w:line="240" w:lineRule="auto"/>
      </w:pPr>
      <w:r>
        <w:separator/>
      </w:r>
    </w:p>
  </w:footnote>
  <w:footnote w:type="continuationSeparator" w:id="0">
    <w:p w14:paraId="14B31E9D" w14:textId="77777777" w:rsidR="002F7E01" w:rsidRDefault="002F7E01" w:rsidP="002F7E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zMTI0MTM1szQztTRU0lEKTi0uzszPAykwrgUAf8gdpSwAAAA="/>
  </w:docVars>
  <w:rsids>
    <w:rsidRoot w:val="00AE688F"/>
    <w:rsid w:val="00055F4B"/>
    <w:rsid w:val="00067816"/>
    <w:rsid w:val="000D71B5"/>
    <w:rsid w:val="002D613E"/>
    <w:rsid w:val="002F7E01"/>
    <w:rsid w:val="003E0827"/>
    <w:rsid w:val="00456A20"/>
    <w:rsid w:val="0075507B"/>
    <w:rsid w:val="00784DA1"/>
    <w:rsid w:val="008924E5"/>
    <w:rsid w:val="008E5D1E"/>
    <w:rsid w:val="009C3952"/>
    <w:rsid w:val="00AB0244"/>
    <w:rsid w:val="00AE688F"/>
    <w:rsid w:val="00BF354F"/>
    <w:rsid w:val="00C076B7"/>
    <w:rsid w:val="00DB4187"/>
    <w:rsid w:val="00F8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4EFE8"/>
  <w15:chartTrackingRefBased/>
  <w15:docId w15:val="{AB8D20C8-06CA-4A1E-894E-164CAC54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Cs w:val="22"/>
        <w:lang w:val="nl-NL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E01"/>
    <w:pPr>
      <w:spacing w:line="240" w:lineRule="auto"/>
    </w:pPr>
    <w:rPr>
      <w:rFonts w:asciiTheme="minorHAnsi" w:eastAsia="SimSun" w:hAnsiTheme="min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E0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E01"/>
  </w:style>
  <w:style w:type="paragraph" w:styleId="Footer">
    <w:name w:val="footer"/>
    <w:basedOn w:val="Normal"/>
    <w:link w:val="FooterChar"/>
    <w:uiPriority w:val="99"/>
    <w:unhideWhenUsed/>
    <w:rsid w:val="002F7E0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2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 Zeng</dc:creator>
  <cp:keywords/>
  <dc:description/>
  <cp:lastModifiedBy>Haiyan Zeng</cp:lastModifiedBy>
  <cp:revision>16</cp:revision>
  <dcterms:created xsi:type="dcterms:W3CDTF">2021-10-25T13:29:00Z</dcterms:created>
  <dcterms:modified xsi:type="dcterms:W3CDTF">2022-05-16T13:08:00Z</dcterms:modified>
</cp:coreProperties>
</file>